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1389" w:right="1418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Table S4. </w:t>
      </w:r>
      <w:r>
        <w:rPr>
          <w:rFonts w:cs="Arial" w:ascii="Arial" w:hAnsi="Arial"/>
          <w:b/>
          <w:i/>
          <w:lang w:val="en-GB"/>
        </w:rPr>
        <w:t>MAP4K4</w:t>
      </w:r>
      <w:r>
        <w:rPr>
          <w:rFonts w:cs="Arial" w:ascii="Arial" w:hAnsi="Arial"/>
          <w:b/>
          <w:lang w:val="en-GB"/>
        </w:rPr>
        <w:t xml:space="preserve"> SNPs without associations with TNF-α/IL-6 (subgroup)</w:t>
      </w:r>
    </w:p>
    <w:tbl>
      <w:tblPr>
        <w:tblW w:w="7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1134"/>
        <w:gridCol w:w="1819"/>
        <w:gridCol w:w="181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-α (ng/L)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L-6 (ng/L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24657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8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36 ±9.2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2 ±1.5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0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52 ±3.8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19 ±2.2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11 ±0.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43 ±0.9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8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65430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9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34 ±7.4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3 ±1.9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4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5 ±9.6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0 ±1.5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04 ±2.7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15 ±1.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0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8948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5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01 ±5.9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9 ±1.7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.48 ±19.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8 ±1.1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8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20528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3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5 ±8.7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2 ±1.7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6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53 ±4.1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9 ±0.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4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6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3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48515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1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7 ±5.9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4 ±1.8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4.57 ±15.5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8 ±0.7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19 ±3.6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8 ±0.2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07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22369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0 ±9.2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0 ±1.4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2 ±5.3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3 ±2.1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.16 ±10.4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66 ±0.44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6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78019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8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2 ±9.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4 ±1.0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8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08 ±6.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8 ±2.4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94 ±7.3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8 ±0.7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7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3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972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2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44 ±10.6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2 ±0.7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2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0 ±5.2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20 ±2.4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39 ±7.3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2 ±0.6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6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37719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6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86 ±6.3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7 ±0.73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4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30 ±9.8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15 ±2.31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8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9 ±6.7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0 ±0.6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22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1678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24 ±9.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8 ±1.89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T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5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07 ±5.0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8 ±1.2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4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08 ±2.0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7 ±0.27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8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13</w:t>
            </w:r>
          </w:p>
        </w:tc>
      </w:tr>
      <w:tr>
        <w:trPr>
          <w:trHeight w:val="113" w:hRule="exact"/>
        </w:trPr>
        <w:tc>
          <w:tcPr>
            <w:tcW w:w="72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rs100337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1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52 ±10.50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6 ±1.16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3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2.74 ±5.52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.04 ±2.20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5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3.51 ±8.4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92 ±0.72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  <w:lang w:val="nb-NO"/>
              </w:rPr>
              <w:t>ad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-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4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0.52</w:t>
            </w:r>
          </w:p>
        </w:tc>
      </w:tr>
    </w:tbl>
    <w:p>
      <w:pPr>
        <w:pStyle w:val="Normal"/>
        <w:spacing w:before="120" w:after="0"/>
        <w:ind w:left="1389" w:right="1418" w:hanging="0"/>
        <w:jc w:val="both"/>
        <w:rPr/>
      </w:pPr>
      <w:r>
        <w:rPr>
          <w:rFonts w:cs="Arial" w:ascii="Arial" w:hAnsi="Arial"/>
          <w:sz w:val="20"/>
          <w:szCs w:val="20"/>
          <w:lang w:val="nb-NO"/>
        </w:rPr>
        <w:t>Data represent means ±SD. Prior to statistical analysis, c</w:t>
      </w:r>
      <w:r>
        <w:rPr>
          <w:rFonts w:cs="Arial" w:ascii="Arial" w:hAnsi="Arial"/>
          <w:sz w:val="20"/>
          <w:szCs w:val="20"/>
          <w:lang w:val="en-GB"/>
        </w:rPr>
        <w:t>ytokine levels were adjusted for gender, age, and BMI. p</w:t>
      </w:r>
      <w:r>
        <w:rPr>
          <w:rFonts w:cs="Arial" w:ascii="Arial" w:hAnsi="Arial"/>
          <w:sz w:val="20"/>
          <w:szCs w:val="20"/>
          <w:vertAlign w:val="subscript"/>
          <w:lang w:val="en-GB"/>
        </w:rPr>
        <w:t>add</w:t>
      </w:r>
      <w:r>
        <w:rPr>
          <w:rFonts w:cs="Arial" w:ascii="Arial" w:hAnsi="Arial"/>
          <w:sz w:val="20"/>
          <w:szCs w:val="20"/>
          <w:lang w:val="en-GB"/>
        </w:rPr>
        <w:t xml:space="preserve"> – p-value additive inheritance model. </w:t>
      </w:r>
      <w:r>
        <w:rPr>
          <w:rFonts w:cs="Arial" w:ascii="Arial" w:hAnsi="Arial"/>
          <w:sz w:val="20"/>
          <w:szCs w:val="20"/>
          <w:lang w:val="nb-NO"/>
        </w:rPr>
        <w:t>SNP – single nucleotide polymorphism</w:t>
      </w:r>
    </w:p>
    <w:sectPr>
      <w:type w:val="nextPage"/>
      <w:pgSz w:w="11906" w:h="16838"/>
      <w:pgMar w:left="964" w:right="964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eiryo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4:22:00Z</dcterms:created>
  <dc:creator>Dr. Harald Staiger</dc:creator>
  <dc:description/>
  <cp:keywords/>
  <dc:language>en-US</dc:language>
  <cp:lastModifiedBy>Harald</cp:lastModifiedBy>
  <cp:lastPrinted>2011-04-01T17:55:00Z</cp:lastPrinted>
  <dcterms:modified xsi:type="dcterms:W3CDTF">2012-09-20T14:22:00Z</dcterms:modified>
  <cp:revision>2</cp:revision>
  <dc:subject/>
  <dc:title>Table 1</dc:title>
</cp:coreProperties>
</file>